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DCB6" w14:textId="765411F7" w:rsidR="008063B7" w:rsidRPr="008063B7" w:rsidRDefault="008063B7" w:rsidP="008063B7">
      <w:pPr>
        <w:jc w:val="center"/>
        <w:rPr>
          <w:b/>
          <w:bCs/>
          <w:u w:val="single"/>
        </w:rPr>
      </w:pPr>
      <w:r w:rsidRPr="008063B7">
        <w:rPr>
          <w:b/>
          <w:bCs/>
          <w:u w:val="single"/>
        </w:rPr>
        <w:t>Supplementary File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1"/>
        <w:gridCol w:w="262"/>
        <w:gridCol w:w="1073"/>
        <w:gridCol w:w="1061"/>
        <w:gridCol w:w="977"/>
        <w:gridCol w:w="1031"/>
        <w:gridCol w:w="1028"/>
        <w:gridCol w:w="1032"/>
        <w:gridCol w:w="261"/>
      </w:tblGrid>
      <w:tr w:rsidR="00BE4E81" w:rsidRPr="00BE4E81" w14:paraId="2D5CF482" w14:textId="77777777" w:rsidTr="00BE4E81">
        <w:trPr>
          <w:trHeight w:val="31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8EA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QALYs General Parameters</w:t>
            </w:r>
          </w:p>
        </w:tc>
      </w:tr>
      <w:tr w:rsidR="00BE4E81" w:rsidRPr="00BE4E81" w14:paraId="4DA61280" w14:textId="77777777" w:rsidTr="008063B7">
        <w:trPr>
          <w:trHeight w:val="24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EB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EAA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88C5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BBA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B0A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EEF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0E7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90F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D955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 </w:t>
            </w:r>
          </w:p>
        </w:tc>
      </w:tr>
      <w:tr w:rsidR="00BE4E81" w:rsidRPr="00BE4E81" w14:paraId="60531563" w14:textId="77777777" w:rsidTr="008063B7">
        <w:trPr>
          <w:trHeight w:val="300"/>
        </w:trPr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9CA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Utility with a hip fracture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27936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0.5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C31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4B4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0E1A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64A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980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83EE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0B00EAAA" w14:textId="77777777" w:rsidTr="008063B7">
        <w:trPr>
          <w:trHeight w:val="300"/>
        </w:trPr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6A8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Utility with a non-hip fracture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CAB42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F531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150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225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A00D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E98B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553E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69917732" w14:textId="77777777" w:rsidTr="008063B7">
        <w:trPr>
          <w:trHeight w:val="195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272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707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42C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31DF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826D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685B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344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078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6459B185" w14:textId="77777777" w:rsidTr="008063B7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990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54B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Quality of Life 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5CCE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enalty of Hip Fracture</w:t>
            </w:r>
          </w:p>
        </w:tc>
        <w:tc>
          <w:tcPr>
            <w:tcW w:w="16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F2D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enalty of a non-hip fractured injury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070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31FB3F08" w14:textId="77777777" w:rsidTr="008063B7">
        <w:trPr>
          <w:trHeight w:val="290"/>
        </w:trPr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FC1F9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0-64</w:t>
            </w:r>
          </w:p>
        </w:tc>
        <w:tc>
          <w:tcPr>
            <w:tcW w:w="78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3FF3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1105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3301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46522</w:t>
            </w:r>
          </w:p>
        </w:tc>
        <w:tc>
          <w:tcPr>
            <w:tcW w:w="1674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108719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4952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99CA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2DAD8424" w14:textId="77777777" w:rsidTr="008063B7">
        <w:trPr>
          <w:trHeight w:val="29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ADEEB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B05D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D025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36908</w:t>
            </w:r>
          </w:p>
        </w:tc>
        <w:tc>
          <w:tcPr>
            <w:tcW w:w="1674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320BF7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4260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1B7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67B664EB" w14:textId="77777777" w:rsidTr="008063B7">
        <w:trPr>
          <w:trHeight w:val="29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B31FB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5542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47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A228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12246</w:t>
            </w:r>
          </w:p>
        </w:tc>
        <w:tc>
          <w:tcPr>
            <w:tcW w:w="1674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CDB5E0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2484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E2E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6A86381E" w14:textId="77777777" w:rsidTr="008063B7">
        <w:trPr>
          <w:trHeight w:val="29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A786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9792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31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AC64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05558</w:t>
            </w:r>
          </w:p>
        </w:tc>
        <w:tc>
          <w:tcPr>
            <w:tcW w:w="1674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D85998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2003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084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4C9D2788" w14:textId="77777777" w:rsidTr="008063B7">
        <w:trPr>
          <w:trHeight w:val="29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23D1E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-85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97B0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1105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217D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87375</w:t>
            </w:r>
          </w:p>
        </w:tc>
        <w:tc>
          <w:tcPr>
            <w:tcW w:w="1674" w:type="pct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7C9211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06937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547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368A0D38" w14:textId="77777777" w:rsidTr="008063B7">
        <w:trPr>
          <w:trHeight w:val="30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25F21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5+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83CD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1105" w:type="pct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130BB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pct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5AF9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D351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5F01AD38" w14:textId="77777777" w:rsidTr="008063B7">
        <w:trPr>
          <w:trHeight w:val="30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29E5C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Average </w:t>
            </w:r>
          </w:p>
        </w:tc>
        <w:tc>
          <w:tcPr>
            <w:tcW w:w="78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761B5C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A865D2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312664</w:t>
            </w:r>
          </w:p>
        </w:tc>
        <w:tc>
          <w:tcPr>
            <w:tcW w:w="1674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FB0187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0.22514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D77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DEB1E6C" w14:textId="5E5F3800" w:rsidR="001E1484" w:rsidRPr="00BE4E81" w:rsidRDefault="001E1484" w:rsidP="00BE4E81">
      <w:pPr>
        <w:rPr>
          <w:rFonts w:asciiTheme="majorHAnsi" w:hAnsiTheme="majorHAnsi" w:cstheme="majorHAnsi"/>
          <w:sz w:val="20"/>
          <w:szCs w:val="20"/>
        </w:rPr>
      </w:pPr>
    </w:p>
    <w:p w14:paraId="05F43F1B" w14:textId="21DCC33B" w:rsidR="00BE4E81" w:rsidRPr="00BE4E81" w:rsidRDefault="00BE4E81" w:rsidP="00BE4E81">
      <w:pPr>
        <w:rPr>
          <w:rFonts w:asciiTheme="majorHAnsi" w:hAnsiTheme="majorHAnsi" w:cstheme="majorHAnsi"/>
          <w:sz w:val="20"/>
          <w:szCs w:val="20"/>
        </w:rPr>
      </w:pPr>
    </w:p>
    <w:p w14:paraId="2D3A65F5" w14:textId="6FBC14E5" w:rsidR="00BE4E81" w:rsidRPr="00BE4E81" w:rsidRDefault="00BE4E81" w:rsidP="00BE4E81">
      <w:pPr>
        <w:rPr>
          <w:rFonts w:asciiTheme="majorHAnsi" w:hAnsiTheme="majorHAnsi" w:cstheme="majorHAnsi"/>
          <w:sz w:val="20"/>
          <w:szCs w:val="20"/>
        </w:rPr>
      </w:pPr>
      <w:r w:rsidRPr="00BE4E81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1D7A8E34" wp14:editId="619F8CEF">
            <wp:extent cx="5731510" cy="11163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9"/>
        <w:gridCol w:w="684"/>
        <w:gridCol w:w="1226"/>
        <w:gridCol w:w="1033"/>
        <w:gridCol w:w="947"/>
        <w:gridCol w:w="1033"/>
        <w:gridCol w:w="1001"/>
        <w:gridCol w:w="945"/>
        <w:gridCol w:w="928"/>
      </w:tblGrid>
      <w:tr w:rsidR="00BE4E81" w:rsidRPr="00BE4E81" w14:paraId="33D0F9F0" w14:textId="77777777" w:rsidTr="00BE4E81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E5A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QALYs Based on Risk of Falling Calculations</w:t>
            </w:r>
          </w:p>
        </w:tc>
      </w:tr>
      <w:tr w:rsidR="00BE4E81" w:rsidRPr="00BE4E81" w14:paraId="3720AD3B" w14:textId="77777777" w:rsidTr="00BE4E81">
        <w:trPr>
          <w:trHeight w:val="13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28B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5EC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F83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726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A3E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772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3A1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125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BF0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270C80AE" w14:textId="77777777" w:rsidTr="00BE4E81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93C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onventional Pathway </w:t>
            </w:r>
          </w:p>
        </w:tc>
      </w:tr>
      <w:tr w:rsidR="00BE4E81" w:rsidRPr="00BE4E81" w14:paraId="041044FB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540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489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9D9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Recurrent Fall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CE12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N F/R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5941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IN F/RF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2B4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MIN F/R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8AE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tart QALY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862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nd QALY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81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Qalys</w:t>
            </w:r>
            <w:proofErr w:type="spellEnd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diff.</w:t>
            </w:r>
          </w:p>
        </w:tc>
      </w:tr>
      <w:tr w:rsidR="00BE4E81" w:rsidRPr="00BE4E81" w14:paraId="6A98C281" w14:textId="77777777" w:rsidTr="00BE4E81">
        <w:trPr>
          <w:trHeight w:val="290"/>
        </w:trPr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30FE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5C5A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D062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2595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94D0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C956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D63E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F08B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EF06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465BF5DC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AC61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DA05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E0B5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6023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FCA5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1C3E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4F7B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F106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603C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2779FB04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3C97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4E48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0B48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AD84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7832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EDF2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2FA2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2E1E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28A2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0CD4F29D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F98E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A991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3.3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FA46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7.7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3D5B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6.66 / 9.5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AD1C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 / 1.4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F9D4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2.66 / 3.2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1BE0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7.5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306F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67.4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E894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.05</w:t>
            </w:r>
          </w:p>
        </w:tc>
      </w:tr>
      <w:tr w:rsidR="00BE4E81" w:rsidRPr="00BE4E81" w14:paraId="1900BF86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C1CA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3B4D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D803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C64D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67CF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564F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FA2B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FC8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0B9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7C2C2256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02C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dm. Pop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F8D4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B2BA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6066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140E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334A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7017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0318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91F8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2B320C7D" w14:textId="77777777" w:rsidTr="00BE4E81">
        <w:trPr>
          <w:trHeight w:val="19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2D5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0BE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B06E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233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768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3E8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C82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D3A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D84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72292BB8" w14:textId="77777777" w:rsidTr="00BE4E81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5D21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Intervention Pathway </w:t>
            </w:r>
          </w:p>
        </w:tc>
      </w:tr>
      <w:tr w:rsidR="00BE4E81" w:rsidRPr="00BE4E81" w14:paraId="154B336B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259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29D9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EA5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Recurrent Fall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FE1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N F/R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A77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IN F/RF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8F0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MIN F/R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54A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tart QALY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9B4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nd QALY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087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Qalys</w:t>
            </w:r>
            <w:proofErr w:type="spellEnd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diff.</w:t>
            </w:r>
          </w:p>
        </w:tc>
      </w:tr>
      <w:tr w:rsidR="00BE4E81" w:rsidRPr="00BE4E81" w14:paraId="037D95EE" w14:textId="77777777" w:rsidTr="00BE4E81">
        <w:trPr>
          <w:trHeight w:val="290"/>
        </w:trPr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04B3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2516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A91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4052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5944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57D7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B481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9C95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CE0E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387B8EF3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D8DE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A74F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7217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ADED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3C26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6FE7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D8C9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6BFB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5A0E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4D851954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7CB7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69FC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C6AA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3C4C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1172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12B2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21D2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68AF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EC98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66897C00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97F9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06FB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16.3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996B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5.3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8CEC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3.26 / 9.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10F3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.49 / 1.3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0AA6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.51 / 3.0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64F4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7.5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CBF3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68.4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0B26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.03</w:t>
            </w:r>
          </w:p>
        </w:tc>
      </w:tr>
      <w:tr w:rsidR="00BE4E81" w:rsidRPr="00BE4E81" w14:paraId="7BF43B1D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6F0A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A282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34DE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1CDF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8995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0439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D407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A5F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EFB8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1DA447D2" w14:textId="77777777" w:rsidTr="00BE4E81">
        <w:trPr>
          <w:trHeight w:val="290"/>
        </w:trPr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B5E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lastRenderedPageBreak/>
              <w:t>Adm. Pop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B4E3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3572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3A3E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4816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44E9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8B7E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4BF3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94D3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40CEB97A" w14:textId="77777777" w:rsidTr="00BE4E81">
        <w:trPr>
          <w:trHeight w:val="24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FB0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2678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948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08F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94C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3E2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2A31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681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802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485E1B3C" w14:textId="77777777" w:rsidTr="00BE4E81">
        <w:trPr>
          <w:trHeight w:val="33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5EA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otal QALYs IP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204A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68.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9E2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74BA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171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E49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EAB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871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F0F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6CE3760F" w14:textId="77777777" w:rsidTr="00BE4E81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BA4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otal QALYs CP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1AB0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67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193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E9E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597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3677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468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898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983F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1899E838" w14:textId="77777777" w:rsidTr="00BE4E81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211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P Vs CP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439B7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06E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FAF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221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39E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3F1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FA6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8DE0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E89CC55" w14:textId="5B832A09" w:rsidR="00BE4E81" w:rsidRPr="00BE4E81" w:rsidRDefault="00BE4E81" w:rsidP="00BE4E81">
      <w:pPr>
        <w:rPr>
          <w:rFonts w:asciiTheme="majorHAnsi" w:hAnsiTheme="majorHAnsi" w:cstheme="majorHAnsi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6"/>
        <w:gridCol w:w="695"/>
        <w:gridCol w:w="1251"/>
        <w:gridCol w:w="965"/>
        <w:gridCol w:w="965"/>
        <w:gridCol w:w="965"/>
        <w:gridCol w:w="1021"/>
        <w:gridCol w:w="963"/>
        <w:gridCol w:w="945"/>
      </w:tblGrid>
      <w:tr w:rsidR="00BE4E81" w:rsidRPr="00BE4E81" w14:paraId="4665F278" w14:textId="77777777" w:rsidTr="00BE4E81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9DE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QALYs Based on Fear of Falling Calculations</w:t>
            </w:r>
          </w:p>
        </w:tc>
      </w:tr>
      <w:tr w:rsidR="00BE4E81" w:rsidRPr="00BE4E81" w14:paraId="603101BE" w14:textId="77777777" w:rsidTr="00BE4E81">
        <w:trPr>
          <w:trHeight w:val="13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B9B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60D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45E5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E15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9514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D5E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DE5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CC5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E989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10FAA749" w14:textId="77777777" w:rsidTr="00BE4E81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BFE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onventional Pathway </w:t>
            </w:r>
          </w:p>
        </w:tc>
      </w:tr>
      <w:tr w:rsidR="00BE4E81" w:rsidRPr="00BE4E81" w14:paraId="60C56930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4EF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5E4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5D63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Recurrent Fall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BE6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N F/R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198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IN F/R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656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MIN F/R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EE1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tart QALY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B68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nd QALY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5E0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Qalys</w:t>
            </w:r>
            <w:proofErr w:type="spellEnd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diff.</w:t>
            </w:r>
          </w:p>
        </w:tc>
      </w:tr>
      <w:tr w:rsidR="00BE4E81" w:rsidRPr="00BE4E81" w14:paraId="671DA5F6" w14:textId="77777777" w:rsidTr="00BE4E81">
        <w:trPr>
          <w:trHeight w:val="290"/>
        </w:trPr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136F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5B9F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BAFE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7872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9E93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5E13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CDD5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3D92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D72E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5E011ACC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4C85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6F37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632A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2337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E482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3093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53EE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BC99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06D6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28F8E78B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DE7E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6D3B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63B3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9F44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C74F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13F7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D8AF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9A09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29FC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47D0488B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78D3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09ED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8.4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B6D1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.9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5A96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.68 / 3.3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1CE2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15 / 0.5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DBAC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.61 / 1.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348A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7.5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5DDF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5.0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2382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.42</w:t>
            </w:r>
          </w:p>
        </w:tc>
      </w:tr>
      <w:tr w:rsidR="00BE4E81" w:rsidRPr="00BE4E81" w14:paraId="2709197E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BDC2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AA8D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B97D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E0B1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C83B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4ED5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62B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FC7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924E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13858D1E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3C85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dm. Pop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AB6E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8C12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7805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43F48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CA2A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8669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46FB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FB16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2B2C6A11" w14:textId="77777777" w:rsidTr="00BE4E81">
        <w:trPr>
          <w:trHeight w:val="19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836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CA0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822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E59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A59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A1B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E01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EC0C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484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7B5E5BFD" w14:textId="77777777" w:rsidTr="00BE4E81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DD05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Intervention Pathway </w:t>
            </w:r>
          </w:p>
        </w:tc>
      </w:tr>
      <w:tr w:rsidR="00BE4E81" w:rsidRPr="00BE4E81" w14:paraId="60C59D74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F69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E3A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5D4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Recurrent Fall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641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N F/R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59D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IN F/R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6F5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MIN F/RF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3B3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tart QALY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C30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nd QALY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E9E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Qalys</w:t>
            </w:r>
            <w:proofErr w:type="spellEnd"/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diff.</w:t>
            </w:r>
          </w:p>
        </w:tc>
      </w:tr>
      <w:tr w:rsidR="00BE4E81" w:rsidRPr="00BE4E81" w14:paraId="2DAE4721" w14:textId="77777777" w:rsidTr="00BE4E81">
        <w:trPr>
          <w:trHeight w:val="290"/>
        </w:trPr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64BE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996F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112E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E7F3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3E26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29AA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4132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0474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BC69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74644EF6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B80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4DB9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9FC3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E80B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C83B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59C6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F147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0A6F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14EA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1918E8E5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626F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24F8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136B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E1547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3211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9DA4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6DA7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7BB7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F4222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10A9787B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B6B2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AF92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6.5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557B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.7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2B55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.32 / 2.3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3846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8 / 0.3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A326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81 / 0.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DCB2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7.5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86B1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5.8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23BB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BE4E81" w:rsidRPr="00BE4E81" w14:paraId="466EDD38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FC579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950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D718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A350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0D1E3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0DFF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D9D5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8ECF1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69C1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113C4315" w14:textId="77777777" w:rsidTr="00BE4E81">
        <w:trPr>
          <w:trHeight w:val="290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9966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dm. Pop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B6D7F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45B95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A30AE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A5CFA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DAD8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 / 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6CB30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DE4A6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9AA04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E4E81" w:rsidRPr="00BE4E81" w14:paraId="1580670B" w14:textId="77777777" w:rsidTr="00BE4E81">
        <w:trPr>
          <w:trHeight w:val="24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383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BF8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ED4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41A0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74D9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8BE5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BB9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6863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9F8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669B2DF2" w14:textId="77777777" w:rsidTr="00BE4E81">
        <w:trPr>
          <w:trHeight w:val="33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CD8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otal QALYs IP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2F7FC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5.8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31B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625F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9A0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A4E8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321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A0F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CA5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0663D9B7" w14:textId="77777777" w:rsidTr="00BE4E81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86C9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otal QALYs CP</w:t>
            </w: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5C01B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5.0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CC02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60D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1D22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8D96C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CC3E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D2F5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7ED0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E4E81" w:rsidRPr="00BE4E81" w14:paraId="49624F25" w14:textId="77777777" w:rsidTr="00BE4E81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4076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P Vs CP</w:t>
            </w:r>
          </w:p>
        </w:tc>
        <w:tc>
          <w:tcPr>
            <w:tcW w:w="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BC4CDD" w14:textId="77777777" w:rsidR="00BE4E81" w:rsidRPr="00BE4E81" w:rsidRDefault="00BE4E81" w:rsidP="00BE4E8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8357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7E44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D27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F2CD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AA2B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0BAA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3CA6" w14:textId="77777777" w:rsidR="00BE4E81" w:rsidRPr="00BE4E81" w:rsidRDefault="00BE4E81" w:rsidP="00BE4E8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E4E8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C73A054" w14:textId="6CACDC3C" w:rsidR="00BE4E81" w:rsidRPr="00BE4E81" w:rsidRDefault="00BE4E81" w:rsidP="00BE4E81">
      <w:pPr>
        <w:jc w:val="center"/>
        <w:rPr>
          <w:rFonts w:asciiTheme="majorHAnsi" w:hAnsiTheme="majorHAnsi" w:cstheme="majorHAnsi"/>
          <w:sz w:val="20"/>
          <w:szCs w:val="20"/>
        </w:rPr>
      </w:pPr>
    </w:p>
    <w:sectPr w:rsidR="00BE4E81" w:rsidRPr="00BE4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81"/>
    <w:rsid w:val="001E1484"/>
    <w:rsid w:val="005B7F6D"/>
    <w:rsid w:val="00661066"/>
    <w:rsid w:val="008063B7"/>
    <w:rsid w:val="00BE4E81"/>
    <w:rsid w:val="00E1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169DC"/>
  <w15:chartTrackingRefBased/>
  <w15:docId w15:val="{85379E92-6CC0-4589-9801-20275703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4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l Khanal (MED - Staff)</dc:creator>
  <cp:keywords/>
  <dc:description/>
  <cp:lastModifiedBy>Saval Khanal (MED - Staff)</cp:lastModifiedBy>
  <cp:revision>3</cp:revision>
  <dcterms:created xsi:type="dcterms:W3CDTF">2023-12-11T10:18:00Z</dcterms:created>
  <dcterms:modified xsi:type="dcterms:W3CDTF">2023-12-1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EmailSubject">
    <vt:lpwstr>FW: IJTAHC-23-011.R1 - additional author</vt:lpwstr>
  </property>
  <property fmtid="{D5CDD505-2E9C-101B-9397-08002B2CF9AE}" pid="4" name="_AuthorEmail">
    <vt:lpwstr>S.Khanal@uea.ac.uk</vt:lpwstr>
  </property>
  <property fmtid="{D5CDD505-2E9C-101B-9397-08002B2CF9AE}" pid="5" name="_AuthorEmailDisplayName">
    <vt:lpwstr>Saval Khanal (MED - Staff)</vt:lpwstr>
  </property>
</Properties>
</file>